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 sequences used for quantitative PCR (qPCR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3364"/>
        <w:gridCol w:w="3606"/>
      </w:tblGrid>
      <w:tr>
        <w:trPr/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Nam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              </w:t>
            </w:r>
          </w:p>
        </w:tc>
        <w:tc>
          <w:tcPr>
            <w:tcW w:w="3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6A2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AACATGCGAGTGTTCCGCCAA </w:t>
            </w:r>
          </w:p>
        </w:tc>
        <w:tc>
          <w:tcPr>
            <w:tcW w:w="36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GAGCACCCAGGTCTCCTTGA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o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GCCGCTCCAAGTCCACTC</w:t>
            </w:r>
          </w:p>
        </w:tc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ACTGGAGACATGCACCAC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rg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AGAAGATAAAGAGCGGAG</w:t>
            </w:r>
          </w:p>
        </w:tc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CCATCTCTCCTCGGGA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9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CTCTGAAGGACTCGTTAG</w:t>
            </w:r>
          </w:p>
        </w:tc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TGGCAGGCTCAGTGGTGA</w:t>
            </w:r>
          </w:p>
        </w:tc>
      </w:tr>
      <w:tr>
        <w:trPr/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CGAACTGCTGGCTTCTAC</w:t>
            </w:r>
          </w:p>
        </w:tc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GATAATGCTGTCCAGGA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sequences are shown in the 5' to 3' dir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05:45:15Z</dcterms:created>
  <dc:creator>Dell</dc:creator>
  <dc:description/>
  <dc:language>en-US</dc:language>
  <cp:lastModifiedBy>sunlight</cp:lastModifiedBy>
  <dcterms:modified xsi:type="dcterms:W3CDTF">2026-02-14T07:2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3C67F08DD74855A8B76CC5535880D8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TdhNDNkOGJiNmIwNjI2MDJhZTUyNDYzMmNmZTQyODMiLCJ1c2VySWQiOiIzMzA4Mjg0NjQifQ==</vt:lpwstr>
  </property>
</Properties>
</file>